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16991" w14:textId="77777777" w:rsidR="008C719E" w:rsidRPr="001549D3" w:rsidRDefault="008C719E" w:rsidP="008C719E">
      <w:pPr>
        <w:pStyle w:val="SupplementaryMaterial"/>
        <w:rPr>
          <w:b w:val="0"/>
        </w:rPr>
      </w:pPr>
      <w:r w:rsidRPr="001549D3">
        <w:t>Supplementary Material</w:t>
      </w:r>
    </w:p>
    <w:p w14:paraId="4D9D2139" w14:textId="2FEE045C" w:rsidR="008C719E" w:rsidRPr="008C719E" w:rsidRDefault="00603256">
      <w:pPr>
        <w:rPr>
          <w:rFonts w:ascii="Times New Roman" w:hAnsi="Times New Roman" w:cs="Times New Roman"/>
          <w:b/>
          <w:sz w:val="24"/>
          <w:lang w:val="en-US"/>
        </w:rPr>
      </w:pPr>
      <w:r w:rsidRPr="008C719E">
        <w:rPr>
          <w:rFonts w:ascii="Times New Roman" w:hAnsi="Times New Roman" w:cs="Times New Roman"/>
          <w:b/>
          <w:sz w:val="24"/>
          <w:lang w:val="en-US"/>
        </w:rPr>
        <w:t>Supplementary Tables</w:t>
      </w:r>
    </w:p>
    <w:p w14:paraId="51F9C84C" w14:textId="77777777" w:rsidR="00603256" w:rsidRPr="008C719E" w:rsidRDefault="00603256" w:rsidP="0060325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719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Patient characteristic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2288"/>
        <w:gridCol w:w="1965"/>
        <w:gridCol w:w="1275"/>
      </w:tblGrid>
      <w:tr w:rsidR="00603256" w:rsidRPr="00603256" w14:paraId="5EF18D36" w14:textId="77777777" w:rsidTr="00AF1BD1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7685DF27" w14:textId="77777777" w:rsidR="00603256" w:rsidRPr="00A05725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08CEC951" w14:textId="77777777" w:rsidR="00603256" w:rsidRPr="00A05725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noWrap/>
            <w:hideMark/>
          </w:tcPr>
          <w:p w14:paraId="000DDC8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  <w:t>Serum Calcium &lt;=2.2mmol/l</w:t>
            </w:r>
          </w:p>
          <w:p w14:paraId="2ED0FD8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  <w:t>(n=177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noWrap/>
            <w:hideMark/>
          </w:tcPr>
          <w:p w14:paraId="229C0F6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  <w:t>Serum Calcium &gt;2.2mmol/l</w:t>
            </w:r>
          </w:p>
          <w:p w14:paraId="58068E5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  <w:t>(n=18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noWrap/>
            <w:vAlign w:val="center"/>
            <w:hideMark/>
          </w:tcPr>
          <w:p w14:paraId="0E90AAB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de-DE"/>
              </w:rPr>
              <w:t>p-value</w:t>
            </w:r>
          </w:p>
        </w:tc>
      </w:tr>
      <w:tr w:rsidR="00603256" w:rsidRPr="00603256" w14:paraId="6F030836" w14:textId="77777777" w:rsidTr="00AF1BD1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37F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Year of transplant median (range) [IQR]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04E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 (2014-2018)</w:t>
            </w:r>
          </w:p>
          <w:p w14:paraId="5036B83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[ 2015-2016 ] 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9C2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 (2014-2018)</w:t>
            </w:r>
          </w:p>
          <w:p w14:paraId="2F834D6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[ 2015-2016 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DDAE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5</w:t>
            </w:r>
          </w:p>
        </w:tc>
      </w:tr>
      <w:tr w:rsidR="00603256" w:rsidRPr="00603256" w14:paraId="7900C853" w14:textId="77777777" w:rsidTr="00AF1BD1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25EDFF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tient age (years) median(range) [IQR]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CC3441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.5 (19.7-71.3)</w:t>
            </w:r>
          </w:p>
          <w:p w14:paraId="1A1766F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[ 42.9-62.5 ] 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ED5F87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51.7 (17.1-71) </w:t>
            </w:r>
          </w:p>
          <w:p w14:paraId="41A97B7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[ 42.1-59.8 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1DF271B4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57</w:t>
            </w:r>
          </w:p>
        </w:tc>
      </w:tr>
      <w:tr w:rsidR="00603256" w:rsidRPr="00603256" w14:paraId="5C928FAE" w14:textId="77777777" w:rsidTr="00AF1BD1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125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ime from diagnosis to transplant (months) median(range)[IQR]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7372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 (1-62)</w:t>
            </w:r>
          </w:p>
          <w:p w14:paraId="5AEBA3F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[ 3-7.5 </w:t>
            </w: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] 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D270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1-71)</w:t>
            </w:r>
          </w:p>
          <w:p w14:paraId="36CFD0A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[ 3.2-6 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85441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93</w:t>
            </w:r>
          </w:p>
        </w:tc>
      </w:tr>
      <w:tr w:rsidR="00603256" w:rsidRPr="00603256" w14:paraId="193C2B41" w14:textId="77777777" w:rsidTr="00AF1BD1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D9EF82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umber of CD34+ cells infused (e+06) median (range)[IQR]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6A3BAC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79 (0.63-11)</w:t>
            </w:r>
          </w:p>
          <w:p w14:paraId="624040D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[ 4.47-6.98 ] 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605A52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9 (0.9-10.7)</w:t>
            </w:r>
          </w:p>
          <w:p w14:paraId="319D592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[ 4.67-7.3 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C7114E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69</w:t>
            </w:r>
          </w:p>
        </w:tc>
      </w:tr>
      <w:tr w:rsidR="00603256" w:rsidRPr="00603256" w14:paraId="506CFBC2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12C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x mismatch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8F6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0DF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CB5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32</w:t>
            </w:r>
          </w:p>
        </w:tc>
      </w:tr>
      <w:tr w:rsidR="00603256" w:rsidRPr="00603256" w14:paraId="12EFF120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00326E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 to male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3F9500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 ( 26.32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80E98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 20.79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8BA97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06BEBF7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A021E6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 combination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E54738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 ( 73.68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8E22C9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 ( 79.21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D6399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107FDAA5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063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7C7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0E3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23A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3904DC87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3F3B40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74E19F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A4776D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2A61874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39</w:t>
            </w:r>
          </w:p>
        </w:tc>
      </w:tr>
      <w:tr w:rsidR="00603256" w:rsidRPr="00603256" w14:paraId="493488E9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0A8CFE5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ute leukaemia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5E060B2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 ( 63.28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28E7805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 ( 71.58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5433258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637732BA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7F7521B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mphoma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4B9A755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 12.99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7F94762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 8.2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7D849C9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3D8C1372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EE1F17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elodysplastic/Myeloproliferative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CFA6C8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 23.73% )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E2162E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 20.22% 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1DC5A9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D51FA54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C5E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isease status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A97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96B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E6A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 0.0001 </w:t>
            </w:r>
          </w:p>
        </w:tc>
      </w:tr>
      <w:tr w:rsidR="00603256" w:rsidRPr="00603256" w14:paraId="56A66AD9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FD1194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39822E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 ( 54.91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808E8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 ( 81.71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E7AB6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2ECC0C86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95DF30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in CR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441387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 ( 45.09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20472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 18.29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55C0A4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89E0762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4C5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B5E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A5F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197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53ACBF2A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18E2A2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RI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5F49F4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48FDAC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DC82E8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</w:tr>
      <w:tr w:rsidR="00603256" w:rsidRPr="00603256" w14:paraId="4296EF85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252E7FD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03EBC6F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 3.01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073D5D8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 5.23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5839F5C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B06C497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336F907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mediate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5A0511B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 ( 57.23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0F84C0E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 ( 67.44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72E9B66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8AD9F38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1DB0996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1AFA591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 ( 33.73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1137A7B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 ( 25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1F28BB7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D051AFA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37C22E5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y high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2F798BE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 6.02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64F9599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 2.33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4CEEB79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2A928F19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7E8D8D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AD378D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DD0781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19B36D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9DE0BB8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7B2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TG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CB6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FDA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29C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2</w:t>
            </w:r>
          </w:p>
        </w:tc>
      </w:tr>
      <w:tr w:rsidR="00603256" w:rsidRPr="00603256" w14:paraId="2AAFDC7F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674437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54C4FB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 ( 45.76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9A2CF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 ( 65.03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BCD12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00228BE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B12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134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 ( 54.24% )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984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 ( 34.97% 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F36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7A9C460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DE19E7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onditioning Intensity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3894A3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4F0377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E8C4E6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96</w:t>
            </w:r>
          </w:p>
        </w:tc>
      </w:tr>
      <w:tr w:rsidR="00603256" w:rsidRPr="00603256" w14:paraId="5B8EE782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46DF7EB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/Chemo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070D761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 18.39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2A7940D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 ( 23.89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08B9D0E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68D0E65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145440A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/TBI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7F419CC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 13.22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1329B65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 21.11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424545A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55062923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1C6E41E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C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4CE26B6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 ( 68.39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253FCC6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 ( 55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1B92424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3B3D358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865012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5E9FC0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C77521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896291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04CAC9D6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84F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GvHD prophylaxis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328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385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210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 0.0001 </w:t>
            </w:r>
          </w:p>
        </w:tc>
      </w:tr>
      <w:tr w:rsidR="00603256" w:rsidRPr="00603256" w14:paraId="4A914FA2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2ADC45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cineurin inhibitor + MMF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F53621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 ( 60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E7676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 38.07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757EE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427B04F0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3A8E82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cineurin inhibitor + MTX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41DEBBA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 ( 25.88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D25C0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 ( 46.59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202D6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8FED7E3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479455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cineurin inhibitor monotherapy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B656EB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 14.12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D5491E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 15.34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6F4D8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433A9608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0C2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567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FD6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671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465249CA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99A8A39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onor/patient CMV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8B573F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42E9A9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AEDF80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8</w:t>
            </w:r>
          </w:p>
        </w:tc>
      </w:tr>
      <w:tr w:rsidR="00603256" w:rsidRPr="00603256" w14:paraId="25D313A9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5DE5AB6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/-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4EEDE3F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 22.02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174F4822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 18.29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578F0C2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3D610A26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2DA5F0C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521370A4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 ( 77.98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4ED515B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 ( 81.71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5FAE50D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3AB3E8FA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ECF21C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B50B90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2D7D9B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DC787D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74A80326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816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Karnofsky score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452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F47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201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9</w:t>
            </w:r>
          </w:p>
        </w:tc>
      </w:tr>
      <w:tr w:rsidR="00603256" w:rsidRPr="00603256" w14:paraId="06171612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C8DCA5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-80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698E12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 ( 23.53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022B6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 12.99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48A60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110EC416" w14:textId="77777777" w:rsidTr="00AF1BD1">
        <w:trPr>
          <w:trHeight w:val="227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EB676B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-100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78F65EC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 ( 76.47% )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E9F70AF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 ( 87.01% 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B2A27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4B75F9A3" w14:textId="77777777" w:rsidTr="00AF1BD1">
        <w:trPr>
          <w:trHeight w:val="22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3D3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0374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3E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B74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497D8C13" w14:textId="77777777" w:rsidTr="00AF1BD1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7F6B4F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-CI = 0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E88230C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 42.28% )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7B53E40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 44.85% 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F22149D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33</w:t>
            </w:r>
          </w:p>
        </w:tc>
      </w:tr>
      <w:tr w:rsidR="00603256" w:rsidRPr="00603256" w14:paraId="5C566A21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707381DA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-CI = 1 or 2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1A4976F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 18.7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0F64C10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 20.59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274D522E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1EB1194A" w14:textId="77777777" w:rsidTr="00AF1BD1">
        <w:trPr>
          <w:trHeight w:val="22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7A324F66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-CI &gt;=3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771CECF8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 ( 39.02% )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2BBBDC1B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 ( 34.56% )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60F7D4F1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03256" w:rsidRPr="00603256" w14:paraId="592F481F" w14:textId="77777777" w:rsidTr="00AF1BD1">
        <w:trPr>
          <w:trHeight w:val="87"/>
        </w:trPr>
        <w:tc>
          <w:tcPr>
            <w:tcW w:w="3539" w:type="dxa"/>
            <w:shd w:val="clear" w:color="auto" w:fill="DEEAF6" w:themeFill="accent1" w:themeFillTint="33"/>
            <w:noWrap/>
            <w:vAlign w:val="bottom"/>
            <w:hideMark/>
          </w:tcPr>
          <w:p w14:paraId="0B23E967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288" w:type="dxa"/>
            <w:shd w:val="clear" w:color="auto" w:fill="DEEAF6" w:themeFill="accent1" w:themeFillTint="33"/>
            <w:noWrap/>
            <w:vAlign w:val="bottom"/>
            <w:hideMark/>
          </w:tcPr>
          <w:p w14:paraId="7BBDCCC3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965" w:type="dxa"/>
            <w:shd w:val="clear" w:color="auto" w:fill="DEEAF6" w:themeFill="accent1" w:themeFillTint="33"/>
            <w:noWrap/>
            <w:vAlign w:val="bottom"/>
            <w:hideMark/>
          </w:tcPr>
          <w:p w14:paraId="3B65457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0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75" w:type="dxa"/>
            <w:shd w:val="clear" w:color="auto" w:fill="DEEAF6" w:themeFill="accent1" w:themeFillTint="33"/>
            <w:noWrap/>
            <w:vAlign w:val="center"/>
            <w:hideMark/>
          </w:tcPr>
          <w:p w14:paraId="372673A5" w14:textId="77777777" w:rsidR="00603256" w:rsidRPr="00603256" w:rsidRDefault="00603256" w:rsidP="00603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02130983" w14:textId="29181C0C" w:rsidR="00603256" w:rsidRPr="00F409E3" w:rsidRDefault="00F409E3" w:rsidP="00603256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="00CB684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7B49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GVHD by organs. Data from MED-A forms.</w:t>
      </w:r>
    </w:p>
    <w:tbl>
      <w:tblPr>
        <w:tblStyle w:val="Listentabelle3Akzent11"/>
        <w:tblW w:w="0" w:type="auto"/>
        <w:tblInd w:w="0" w:type="dxa"/>
        <w:tblLook w:val="04A0" w:firstRow="1" w:lastRow="0" w:firstColumn="1" w:lastColumn="0" w:noHBand="0" w:noVBand="1"/>
      </w:tblPr>
      <w:tblGrid>
        <w:gridCol w:w="2197"/>
        <w:gridCol w:w="1619"/>
        <w:gridCol w:w="1683"/>
        <w:gridCol w:w="1810"/>
        <w:gridCol w:w="1753"/>
      </w:tblGrid>
      <w:tr w:rsidR="00F409E3" w:rsidRPr="00377A6F" w14:paraId="3C59295A" w14:textId="208E6281" w:rsidTr="007B4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7" w:type="dxa"/>
            <w:tcBorders>
              <w:top w:val="single" w:sz="4" w:space="0" w:color="5B9BD5" w:themeColor="accent1"/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5D065F0A" w14:textId="58F609B5" w:rsidR="00F409E3" w:rsidRPr="00377A6F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619" w:type="dxa"/>
            <w:tcBorders>
              <w:top w:val="single" w:sz="4" w:space="0" w:color="5B9BD5" w:themeColor="accent1"/>
              <w:left w:val="single" w:sz="4" w:space="0" w:color="5B9BD5" w:themeColor="accent1"/>
            </w:tcBorders>
            <w:vAlign w:val="center"/>
          </w:tcPr>
          <w:p w14:paraId="460F36A7" w14:textId="26A18244" w:rsidR="00F409E3" w:rsidRPr="00377A6F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vel</w:t>
            </w:r>
          </w:p>
        </w:tc>
        <w:tc>
          <w:tcPr>
            <w:tcW w:w="1683" w:type="dxa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vAlign w:val="center"/>
            <w:hideMark/>
          </w:tcPr>
          <w:p w14:paraId="5878DFB1" w14:textId="04EE53BD" w:rsidR="00F409E3" w:rsidRPr="00377A6F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Serum Calcium &lt;=2.2mmol/l</w:t>
            </w:r>
          </w:p>
          <w:p w14:paraId="302A7A12" w14:textId="77777777" w:rsidR="00F409E3" w:rsidRPr="00377A6F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(n=177)</w:t>
            </w:r>
          </w:p>
        </w:tc>
        <w:tc>
          <w:tcPr>
            <w:tcW w:w="1810" w:type="dxa"/>
            <w:tcBorders>
              <w:top w:val="single" w:sz="4" w:space="0" w:color="5B9BD5" w:themeColor="accent1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6899C62D" w14:textId="77777777" w:rsidR="00F409E3" w:rsidRPr="00377A6F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Serum Calcium &gt;2.2mmol/l</w:t>
            </w:r>
          </w:p>
          <w:p w14:paraId="6E548AAE" w14:textId="6CE80420" w:rsidR="00F409E3" w:rsidRPr="00377A6F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(n=1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53" w:type="dxa"/>
            <w:tcBorders>
              <w:top w:val="single" w:sz="4" w:space="0" w:color="5B9BD5" w:themeColor="accent1"/>
              <w:left w:val="single" w:sz="4" w:space="0" w:color="FFFFFF" w:themeColor="background1"/>
              <w:bottom w:val="nil"/>
              <w:right w:val="single" w:sz="4" w:space="0" w:color="5B9BD5" w:themeColor="accent1"/>
            </w:tcBorders>
            <w:vAlign w:val="center"/>
          </w:tcPr>
          <w:p w14:paraId="11446C5F" w14:textId="77777777" w:rsidR="00F409E3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verall</w:t>
            </w:r>
          </w:p>
          <w:p w14:paraId="1165A7A9" w14:textId="2A72FEA0" w:rsidR="00F409E3" w:rsidRPr="00377A6F" w:rsidRDefault="00F409E3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n=360)</w:t>
            </w:r>
          </w:p>
        </w:tc>
      </w:tr>
      <w:tr w:rsidR="00F409E3" w:rsidRPr="00377A6F" w14:paraId="7757BE3B" w14:textId="03DDCC19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 w:val="restart"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43942A27" w14:textId="0CDA1451" w:rsidR="00F409E3" w:rsidRPr="00377A6F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7B49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kin aGVHD </w:t>
            </w:r>
            <w:r w:rsidR="007B492C" w:rsidRPr="007B49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</w:t>
            </w:r>
            <w:r w:rsidRPr="007B49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de</w:t>
            </w: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1D1D5C79" w14:textId="43B6116A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2621E672" w14:textId="2C045C06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5 (20.8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7D9279CE" w14:textId="212A2AAD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8 (17.4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6EEB9C6B" w14:textId="64F1F700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3 (19.5%)</w:t>
            </w:r>
          </w:p>
        </w:tc>
      </w:tr>
      <w:tr w:rsidR="00F409E3" w:rsidRPr="00377A6F" w14:paraId="52D1DFAE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6350AA8C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28ABB964" w14:textId="209CBC5E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5EF406D2" w14:textId="76938433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1 (29.2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52B689CB" w14:textId="3844B339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7 (37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3FD112FA" w14:textId="6A69EB47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8 (32.3%)</w:t>
            </w:r>
          </w:p>
        </w:tc>
      </w:tr>
      <w:tr w:rsidR="00F409E3" w:rsidRPr="00377A6F" w14:paraId="776E24AF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4035FD19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723B861D" w14:textId="37F313C0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70950529" w14:textId="5DFE58B4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 (26.4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1FF3F533" w14:textId="1D69DC94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5 (32.6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6D127061" w14:textId="5BAA28C7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4 (28.8%)</w:t>
            </w:r>
          </w:p>
        </w:tc>
      </w:tr>
      <w:tr w:rsidR="00F409E3" w:rsidRPr="00377A6F" w14:paraId="1CCA86A9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0883F466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49439045" w14:textId="03499009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40028F24" w14:textId="45502B2E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5 (20.8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3D3A3D62" w14:textId="510C91E4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6 (13 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7E51A241" w14:textId="70864E9B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1 (17.8 %)</w:t>
            </w:r>
          </w:p>
        </w:tc>
      </w:tr>
      <w:tr w:rsidR="00F409E3" w:rsidRPr="00377A6F" w14:paraId="7D9E2D95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1F0E6AE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01CE6A32" w14:textId="3827503C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66CCB07E" w14:textId="5508A34E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 (2.8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559BB1AF" w14:textId="01257AF4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 (0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50FC643C" w14:textId="6E091032" w:rsidR="00F409E3" w:rsidRPr="00377A6F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 (1.7%)</w:t>
            </w:r>
          </w:p>
        </w:tc>
      </w:tr>
      <w:tr w:rsidR="00F409E3" w:rsidRPr="00377A6F" w14:paraId="39B0CD3C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top w:val="single" w:sz="4" w:space="0" w:color="FFFFFF" w:themeColor="background1"/>
              <w:left w:val="single" w:sz="4" w:space="0" w:color="5B9BD5" w:themeColor="accent1"/>
              <w:bottom w:val="single" w:sz="12" w:space="0" w:color="5B9BD5" w:themeColor="accent1"/>
              <w:right w:val="single" w:sz="4" w:space="0" w:color="5B9BD5" w:themeColor="accent1"/>
            </w:tcBorders>
            <w:vAlign w:val="center"/>
          </w:tcPr>
          <w:p w14:paraId="03843F2F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5B9BD5" w:themeColor="accent1"/>
              <w:bottom w:val="single" w:sz="12" w:space="0" w:color="5B9BD5" w:themeColor="accent1"/>
            </w:tcBorders>
            <w:vAlign w:val="center"/>
          </w:tcPr>
          <w:p w14:paraId="03789EC8" w14:textId="5AF89215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issing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14:paraId="457014AE" w14:textId="3B8FC759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05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left w:val="nil"/>
              <w:bottom w:val="single" w:sz="12" w:space="0" w:color="5B9BD5" w:themeColor="accent1"/>
              <w:right w:val="single" w:sz="4" w:space="0" w:color="5B9BD5" w:themeColor="accent1"/>
            </w:tcBorders>
            <w:vAlign w:val="center"/>
          </w:tcPr>
          <w:p w14:paraId="77D62FA0" w14:textId="0D40536B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37</w:t>
            </w:r>
          </w:p>
        </w:tc>
        <w:tc>
          <w:tcPr>
            <w:tcW w:w="1753" w:type="dxa"/>
            <w:tcBorders>
              <w:top w:val="single" w:sz="4" w:space="0" w:color="FFFFFF" w:themeColor="background1"/>
              <w:left w:val="nil"/>
              <w:bottom w:val="single" w:sz="12" w:space="0" w:color="5B9BD5" w:themeColor="accent1"/>
              <w:right w:val="single" w:sz="4" w:space="0" w:color="5B9BD5" w:themeColor="accent1"/>
            </w:tcBorders>
            <w:vAlign w:val="center"/>
          </w:tcPr>
          <w:p w14:paraId="6EEDF3D9" w14:textId="476DD7A7" w:rsidR="00F409E3" w:rsidRPr="00377A6F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42 (67,2%)</w:t>
            </w:r>
          </w:p>
        </w:tc>
      </w:tr>
      <w:tr w:rsidR="00F409E3" w:rsidRPr="00377A6F" w14:paraId="241F129C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 w:val="restart"/>
            <w:tcBorders>
              <w:top w:val="single" w:sz="12" w:space="0" w:color="5B9BD5" w:themeColor="accent1"/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077EA83B" w14:textId="3FF15CDF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7B49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iver aGVHD grade</w:t>
            </w:r>
          </w:p>
        </w:tc>
        <w:tc>
          <w:tcPr>
            <w:tcW w:w="1619" w:type="dxa"/>
            <w:tcBorders>
              <w:top w:val="single" w:sz="12" w:space="0" w:color="5B9BD5" w:themeColor="accent1"/>
              <w:left w:val="single" w:sz="4" w:space="0" w:color="5B9BD5" w:themeColor="accent1"/>
            </w:tcBorders>
            <w:vAlign w:val="center"/>
          </w:tcPr>
          <w:p w14:paraId="210899F4" w14:textId="1B539793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</w:t>
            </w:r>
          </w:p>
        </w:tc>
        <w:tc>
          <w:tcPr>
            <w:tcW w:w="1683" w:type="dxa"/>
            <w:tcBorders>
              <w:top w:val="single" w:sz="12" w:space="0" w:color="5B9BD5" w:themeColor="accent1"/>
              <w:left w:val="nil"/>
              <w:right w:val="nil"/>
            </w:tcBorders>
            <w:vAlign w:val="center"/>
          </w:tcPr>
          <w:p w14:paraId="6206FA28" w14:textId="23F3F79B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59 (80.8%)</w:t>
            </w:r>
          </w:p>
        </w:tc>
        <w:tc>
          <w:tcPr>
            <w:tcW w:w="1810" w:type="dxa"/>
            <w:tcBorders>
              <w:top w:val="single" w:sz="12" w:space="0" w:color="5B9BD5" w:themeColor="accent1"/>
              <w:left w:val="nil"/>
              <w:right w:val="single" w:sz="4" w:space="0" w:color="5B9BD5" w:themeColor="accent1"/>
            </w:tcBorders>
            <w:vAlign w:val="center"/>
          </w:tcPr>
          <w:p w14:paraId="40B7CC8A" w14:textId="34E0DF57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3 (93,5%)</w:t>
            </w:r>
          </w:p>
        </w:tc>
        <w:tc>
          <w:tcPr>
            <w:tcW w:w="1753" w:type="dxa"/>
            <w:tcBorders>
              <w:top w:val="single" w:sz="12" w:space="0" w:color="5B9BD5" w:themeColor="accent1"/>
              <w:left w:val="nil"/>
              <w:right w:val="single" w:sz="4" w:space="0" w:color="5B9BD5" w:themeColor="accent1"/>
            </w:tcBorders>
            <w:vAlign w:val="center"/>
          </w:tcPr>
          <w:p w14:paraId="662E9535" w14:textId="2F5CEAF2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02 (85.7%)</w:t>
            </w:r>
          </w:p>
        </w:tc>
      </w:tr>
      <w:tr w:rsidR="00F409E3" w:rsidRPr="00377A6F" w14:paraId="2572AB0C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ACD65FB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74CE25EC" w14:textId="70EA949A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2391C37A" w14:textId="0950A115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6 (8.2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2A04D2CC" w14:textId="71D37912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 (2,2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1617ADC9" w14:textId="51E66B3A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7 (5.9%)</w:t>
            </w:r>
          </w:p>
        </w:tc>
      </w:tr>
      <w:tr w:rsidR="00F409E3" w:rsidRPr="00377A6F" w14:paraId="7B55368F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0F817F29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75F7FB11" w14:textId="7253CC9B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4567BDB3" w14:textId="6EB42C63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 (5.5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37E5660D" w14:textId="7ED10D00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 (2.2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7688DB62" w14:textId="0E780147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5 (4.2%)</w:t>
            </w:r>
          </w:p>
        </w:tc>
      </w:tr>
      <w:tr w:rsidR="00F409E3" w:rsidRPr="00377A6F" w14:paraId="69C86D62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279382C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6F6CAEB2" w14:textId="13DD4F78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3776E424" w14:textId="5BF70638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 (1.4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671B0E1F" w14:textId="52D3C95C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 (0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13F99B53" w14:textId="2E139843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 (0.8%)</w:t>
            </w:r>
          </w:p>
        </w:tc>
      </w:tr>
      <w:tr w:rsidR="00F409E3" w:rsidRPr="00377A6F" w14:paraId="5292DFDE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647DA2F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7D89FFD5" w14:textId="2C3E7D7F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32288883" w14:textId="2EB68968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 (4.1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5809E66D" w14:textId="68181DE5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 (2.2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0ED9BF77" w14:textId="3C6F4D39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 (3.4%)</w:t>
            </w:r>
          </w:p>
        </w:tc>
      </w:tr>
      <w:tr w:rsidR="00F409E3" w:rsidRPr="00377A6F" w14:paraId="76B261F6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bottom w:val="single" w:sz="12" w:space="0" w:color="5B9BD5" w:themeColor="accent1"/>
              <w:right w:val="single" w:sz="4" w:space="0" w:color="5B9BD5" w:themeColor="accent1"/>
            </w:tcBorders>
            <w:vAlign w:val="center"/>
          </w:tcPr>
          <w:p w14:paraId="2054D111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  <w:bottom w:val="single" w:sz="12" w:space="0" w:color="5B9BD5" w:themeColor="accent1"/>
            </w:tcBorders>
            <w:vAlign w:val="center"/>
          </w:tcPr>
          <w:p w14:paraId="70E530B2" w14:textId="4ADE97F7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issing</w:t>
            </w:r>
          </w:p>
        </w:tc>
        <w:tc>
          <w:tcPr>
            <w:tcW w:w="1683" w:type="dxa"/>
            <w:tcBorders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14:paraId="238A0D5C" w14:textId="0F4B62C5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04</w:t>
            </w:r>
          </w:p>
        </w:tc>
        <w:tc>
          <w:tcPr>
            <w:tcW w:w="1810" w:type="dxa"/>
            <w:tcBorders>
              <w:left w:val="nil"/>
              <w:bottom w:val="single" w:sz="12" w:space="0" w:color="5B9BD5" w:themeColor="accent1"/>
              <w:right w:val="single" w:sz="4" w:space="0" w:color="5B9BD5" w:themeColor="accent1"/>
            </w:tcBorders>
            <w:vAlign w:val="center"/>
          </w:tcPr>
          <w:p w14:paraId="022F3D18" w14:textId="61F7654F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37</w:t>
            </w:r>
          </w:p>
        </w:tc>
        <w:tc>
          <w:tcPr>
            <w:tcW w:w="1753" w:type="dxa"/>
            <w:tcBorders>
              <w:left w:val="nil"/>
              <w:bottom w:val="single" w:sz="12" w:space="0" w:color="5B9BD5" w:themeColor="accent1"/>
              <w:right w:val="single" w:sz="4" w:space="0" w:color="5B9BD5" w:themeColor="accent1"/>
            </w:tcBorders>
            <w:vAlign w:val="center"/>
          </w:tcPr>
          <w:p w14:paraId="69477DCF" w14:textId="013B13B3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41 (66.9%)</w:t>
            </w:r>
          </w:p>
        </w:tc>
      </w:tr>
      <w:tr w:rsidR="00F409E3" w:rsidRPr="00377A6F" w14:paraId="654981B0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 w:val="restart"/>
            <w:tcBorders>
              <w:top w:val="single" w:sz="12" w:space="0" w:color="5B9BD5" w:themeColor="accent1"/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6FE80928" w14:textId="147D6278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7B49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ut aGVHD grade</w:t>
            </w:r>
          </w:p>
        </w:tc>
        <w:tc>
          <w:tcPr>
            <w:tcW w:w="1619" w:type="dxa"/>
            <w:tcBorders>
              <w:top w:val="single" w:sz="12" w:space="0" w:color="5B9BD5" w:themeColor="accent1"/>
              <w:left w:val="single" w:sz="4" w:space="0" w:color="5B9BD5" w:themeColor="accent1"/>
            </w:tcBorders>
            <w:vAlign w:val="center"/>
          </w:tcPr>
          <w:p w14:paraId="33B426F6" w14:textId="29376073" w:rsidR="00F409E3" w:rsidRDefault="00F409E3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</w:t>
            </w:r>
          </w:p>
        </w:tc>
        <w:tc>
          <w:tcPr>
            <w:tcW w:w="1683" w:type="dxa"/>
            <w:tcBorders>
              <w:top w:val="single" w:sz="12" w:space="0" w:color="5B9BD5" w:themeColor="accent1"/>
              <w:left w:val="nil"/>
              <w:right w:val="nil"/>
            </w:tcBorders>
            <w:vAlign w:val="center"/>
          </w:tcPr>
          <w:p w14:paraId="214786B5" w14:textId="7C00479B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9 (27.3%)</w:t>
            </w:r>
          </w:p>
        </w:tc>
        <w:tc>
          <w:tcPr>
            <w:tcW w:w="1810" w:type="dxa"/>
            <w:tcBorders>
              <w:top w:val="single" w:sz="12" w:space="0" w:color="5B9BD5" w:themeColor="accent1"/>
              <w:left w:val="nil"/>
              <w:right w:val="single" w:sz="4" w:space="0" w:color="5B9BD5" w:themeColor="accent1"/>
            </w:tcBorders>
            <w:vAlign w:val="center"/>
          </w:tcPr>
          <w:p w14:paraId="50079157" w14:textId="1C33EE68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4 (46.7%)</w:t>
            </w:r>
          </w:p>
        </w:tc>
        <w:tc>
          <w:tcPr>
            <w:tcW w:w="1753" w:type="dxa"/>
            <w:tcBorders>
              <w:top w:val="single" w:sz="12" w:space="0" w:color="5B9BD5" w:themeColor="accent1"/>
              <w:left w:val="nil"/>
              <w:right w:val="single" w:sz="4" w:space="0" w:color="5B9BD5" w:themeColor="accent1"/>
            </w:tcBorders>
            <w:vAlign w:val="center"/>
          </w:tcPr>
          <w:p w14:paraId="4D5F8A4D" w14:textId="6DAA7E68" w:rsidR="00F409E3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3 (36.5%)</w:t>
            </w:r>
          </w:p>
        </w:tc>
      </w:tr>
      <w:tr w:rsidR="00F409E3" w:rsidRPr="00377A6F" w14:paraId="6BA6A765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774940DF" w14:textId="77777777" w:rsidR="00F409E3" w:rsidRDefault="00F409E3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504AAE23" w14:textId="4C7BE0DC" w:rsidR="00F409E3" w:rsidRDefault="00F409E3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5C0749C2" w14:textId="1497952C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8 (24.2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1EA57789" w14:textId="089A569C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9 (30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4CE7975D" w14:textId="6F5AB173" w:rsidR="00F409E3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7 (27%)</w:t>
            </w:r>
          </w:p>
        </w:tc>
      </w:tr>
      <w:tr w:rsidR="00EB3E1E" w:rsidRPr="00377A6F" w14:paraId="4FC9B7E5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1BC45DD3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57502145" w14:textId="476E43E5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3819480E" w14:textId="3FC58884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 (12.1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3CEE21D2" w14:textId="537C9E4D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 (13.3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16943BE0" w14:textId="40BF27C5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8 (12.7%)</w:t>
            </w:r>
          </w:p>
        </w:tc>
      </w:tr>
      <w:tr w:rsidR="00EB3E1E" w:rsidRPr="00377A6F" w14:paraId="1B20A46E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F5277FA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59D194F3" w14:textId="6C2F7836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584C1407" w14:textId="2F7C77B2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6 (18.2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79A94401" w14:textId="27191934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 (6.7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6DA2D70B" w14:textId="5CC8F39B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8 (12.7%)</w:t>
            </w:r>
          </w:p>
        </w:tc>
      </w:tr>
      <w:tr w:rsidR="00EB3E1E" w:rsidRPr="00377A6F" w14:paraId="0423F455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2FE8FD71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184FAD52" w14:textId="7423AF84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4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43B8F164" w14:textId="26AAECAD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6 (18.2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29115190" w14:textId="1E061DC9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 (3.3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1872B8B0" w14:textId="0D340459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7 (11.1%)</w:t>
            </w:r>
          </w:p>
        </w:tc>
      </w:tr>
      <w:tr w:rsidR="00EB3E1E" w:rsidRPr="00377A6F" w14:paraId="6C2CB1E0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69DB76B8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2366624A" w14:textId="263FC4D9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issing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29D56483" w14:textId="6E372D41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44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7A7DAED5" w14:textId="6CC86C13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53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42A918E4" w14:textId="4C9C81B9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97 (82.5%)</w:t>
            </w:r>
          </w:p>
        </w:tc>
      </w:tr>
    </w:tbl>
    <w:p w14:paraId="2F609F76" w14:textId="36DDFBA8" w:rsidR="00603256" w:rsidRDefault="00603256">
      <w:pPr>
        <w:rPr>
          <w:lang w:val="en-GB"/>
        </w:rPr>
      </w:pPr>
    </w:p>
    <w:p w14:paraId="7D0C2635" w14:textId="0C26F3EF" w:rsidR="00EB3E1E" w:rsidRPr="007B492C" w:rsidRDefault="007B492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CB684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IH classification of cGVHD. Data from MED-A forms.</w:t>
      </w:r>
    </w:p>
    <w:tbl>
      <w:tblPr>
        <w:tblStyle w:val="Listentabelle3Akzent11"/>
        <w:tblW w:w="0" w:type="auto"/>
        <w:tblInd w:w="0" w:type="dxa"/>
        <w:tblLook w:val="04A0" w:firstRow="1" w:lastRow="0" w:firstColumn="1" w:lastColumn="0" w:noHBand="0" w:noVBand="1"/>
      </w:tblPr>
      <w:tblGrid>
        <w:gridCol w:w="2197"/>
        <w:gridCol w:w="1619"/>
        <w:gridCol w:w="1683"/>
        <w:gridCol w:w="1810"/>
        <w:gridCol w:w="1753"/>
      </w:tblGrid>
      <w:tr w:rsidR="00EB3E1E" w:rsidRPr="00377A6F" w14:paraId="53FB22E7" w14:textId="77777777" w:rsidTr="007B4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7" w:type="dxa"/>
            <w:tcBorders>
              <w:top w:val="single" w:sz="4" w:space="0" w:color="5B9BD5" w:themeColor="accent1"/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7B02E672" w14:textId="77777777" w:rsidR="00EB3E1E" w:rsidRPr="00377A6F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619" w:type="dxa"/>
            <w:tcBorders>
              <w:top w:val="single" w:sz="4" w:space="0" w:color="5B9BD5" w:themeColor="accent1"/>
              <w:left w:val="single" w:sz="4" w:space="0" w:color="5B9BD5" w:themeColor="accent1"/>
            </w:tcBorders>
            <w:vAlign w:val="center"/>
          </w:tcPr>
          <w:p w14:paraId="394F9887" w14:textId="77777777" w:rsidR="00EB3E1E" w:rsidRPr="00377A6F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vel</w:t>
            </w:r>
          </w:p>
        </w:tc>
        <w:tc>
          <w:tcPr>
            <w:tcW w:w="1683" w:type="dxa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vAlign w:val="center"/>
            <w:hideMark/>
          </w:tcPr>
          <w:p w14:paraId="3D9B4949" w14:textId="77777777" w:rsidR="00EB3E1E" w:rsidRPr="00377A6F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Serum Calcium &lt;=2.2mmol/l</w:t>
            </w:r>
          </w:p>
          <w:p w14:paraId="095751FC" w14:textId="77777777" w:rsidR="00EB3E1E" w:rsidRPr="00377A6F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(n=177)</w:t>
            </w:r>
          </w:p>
        </w:tc>
        <w:tc>
          <w:tcPr>
            <w:tcW w:w="1810" w:type="dxa"/>
            <w:tcBorders>
              <w:top w:val="single" w:sz="4" w:space="0" w:color="5B9BD5" w:themeColor="accent1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5F0E990" w14:textId="77777777" w:rsidR="00EB3E1E" w:rsidRPr="00377A6F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Serum Calcium &gt;2.2mmol/l</w:t>
            </w:r>
          </w:p>
          <w:p w14:paraId="363D4248" w14:textId="77777777" w:rsidR="00EB3E1E" w:rsidRPr="00377A6F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(n=1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53" w:type="dxa"/>
            <w:tcBorders>
              <w:top w:val="single" w:sz="4" w:space="0" w:color="5B9BD5" w:themeColor="accent1"/>
              <w:left w:val="single" w:sz="4" w:space="0" w:color="FFFFFF" w:themeColor="background1"/>
              <w:bottom w:val="nil"/>
              <w:right w:val="single" w:sz="4" w:space="0" w:color="5B9BD5" w:themeColor="accent1"/>
            </w:tcBorders>
            <w:vAlign w:val="center"/>
          </w:tcPr>
          <w:p w14:paraId="67249F7E" w14:textId="77777777" w:rsidR="00EB3E1E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verall</w:t>
            </w:r>
          </w:p>
          <w:p w14:paraId="03078EBA" w14:textId="77777777" w:rsidR="00EB3E1E" w:rsidRPr="00377A6F" w:rsidRDefault="00EB3E1E" w:rsidP="007B4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n=360)</w:t>
            </w:r>
          </w:p>
        </w:tc>
      </w:tr>
      <w:tr w:rsidR="00EB3E1E" w:rsidRPr="00377A6F" w14:paraId="5A2C8408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 w:val="restart"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6476CDA3" w14:textId="0A5A6AC5" w:rsidR="00EB3E1E" w:rsidRPr="00377A6F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7B49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IH Maximum cGVHD grade</w:t>
            </w: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3CBBCF44" w14:textId="12B21B6B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ild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0C0B3082" w14:textId="36960B8D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0 (32.3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2450A5AC" w14:textId="5317F13C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9 (45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44F08509" w14:textId="5B41B44E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 (37.3%)</w:t>
            </w:r>
          </w:p>
        </w:tc>
      </w:tr>
      <w:tr w:rsidR="00EB3E1E" w:rsidRPr="00377A6F" w14:paraId="1CF9EED4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78D217F8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2EEE88F8" w14:textId="03F8EA60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oderat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10095FF3" w14:textId="521CFE27" w:rsidR="00EB3E1E" w:rsidRPr="00377A6F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6 (51.6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52B29630" w14:textId="3E3463FF" w:rsidR="00EB3E1E" w:rsidRPr="00377A6F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1 (55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28389006" w14:textId="138F43E4" w:rsidR="00EB3E1E" w:rsidRPr="00377A6F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7 (52.9%)</w:t>
            </w:r>
          </w:p>
        </w:tc>
      </w:tr>
      <w:tr w:rsidR="00EB3E1E" w:rsidRPr="00377A6F" w14:paraId="6D3C6E11" w14:textId="77777777" w:rsidTr="007B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B4BFAC8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6CE0943C" w14:textId="1D443ABB" w:rsidR="00EB3E1E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sever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7EA3A9DE" w14:textId="2E0D14FB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5 (16.1%)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67B8B563" w14:textId="2ABE02F9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 (0%)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34138E07" w14:textId="35FC618D" w:rsidR="00EB3E1E" w:rsidRPr="00377A6F" w:rsidRDefault="00EB3E1E" w:rsidP="007B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5 (9.8%)</w:t>
            </w:r>
          </w:p>
        </w:tc>
      </w:tr>
      <w:tr w:rsidR="00EB3E1E" w:rsidRPr="00377A6F" w14:paraId="64DA47AF" w14:textId="77777777" w:rsidTr="007B492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left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425785FA" w14:textId="77777777" w:rsidR="00EB3E1E" w:rsidRDefault="00EB3E1E" w:rsidP="007B49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5B9BD5" w:themeColor="accent1"/>
            </w:tcBorders>
            <w:vAlign w:val="center"/>
          </w:tcPr>
          <w:p w14:paraId="32BB8EC7" w14:textId="6ADD5856" w:rsidR="00EB3E1E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issing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606142A8" w14:textId="3F75750E" w:rsidR="00EB3E1E" w:rsidRPr="00377A6F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46</w:t>
            </w:r>
          </w:p>
        </w:tc>
        <w:tc>
          <w:tcPr>
            <w:tcW w:w="1810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0E47031F" w14:textId="3EEE4090" w:rsidR="00EB3E1E" w:rsidRPr="00377A6F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63</w:t>
            </w:r>
          </w:p>
        </w:tc>
        <w:tc>
          <w:tcPr>
            <w:tcW w:w="1753" w:type="dxa"/>
            <w:tcBorders>
              <w:left w:val="nil"/>
              <w:right w:val="single" w:sz="4" w:space="0" w:color="5B9BD5" w:themeColor="accent1"/>
            </w:tcBorders>
            <w:vAlign w:val="center"/>
          </w:tcPr>
          <w:p w14:paraId="554F78CE" w14:textId="00BCA5E8" w:rsidR="00EB3E1E" w:rsidRPr="00377A6F" w:rsidRDefault="00EB3E1E" w:rsidP="007B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309 (</w:t>
            </w:r>
            <w:r w:rsidR="007B492C">
              <w:rPr>
                <w:rFonts w:ascii="Arial" w:hAnsi="Arial" w:cs="Arial"/>
                <w:b/>
                <w:sz w:val="20"/>
                <w:szCs w:val="24"/>
              </w:rPr>
              <w:t>85.8</w:t>
            </w:r>
            <w:r>
              <w:rPr>
                <w:rFonts w:ascii="Arial" w:hAnsi="Arial" w:cs="Arial"/>
                <w:b/>
                <w:sz w:val="20"/>
                <w:szCs w:val="24"/>
              </w:rPr>
              <w:t xml:space="preserve"> %)</w:t>
            </w:r>
          </w:p>
        </w:tc>
      </w:tr>
    </w:tbl>
    <w:p w14:paraId="0D1508E5" w14:textId="627C8339" w:rsidR="00EB3E1E" w:rsidRDefault="00EB3E1E">
      <w:pPr>
        <w:rPr>
          <w:lang w:val="en-GB"/>
        </w:rPr>
      </w:pPr>
    </w:p>
    <w:p w14:paraId="1BF577A5" w14:textId="77777777" w:rsidR="00CB684C" w:rsidRDefault="00CB684C" w:rsidP="00CB684C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F38F758" w14:textId="77777777" w:rsidR="00CB684C" w:rsidRDefault="00CB684C" w:rsidP="00CB684C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26CC17E" w14:textId="77777777" w:rsidR="00CB684C" w:rsidRDefault="00CB684C" w:rsidP="00CB684C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77128B4" w14:textId="77777777" w:rsidR="00CB684C" w:rsidRDefault="00CB684C" w:rsidP="00CB684C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FBFA9EE" w14:textId="7147B82A" w:rsidR="00CB684C" w:rsidRPr="008C719E" w:rsidRDefault="00CB684C" w:rsidP="00CB684C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Univariate global comparison of OS, NRM, relapse incidence (RI) as well as chronic GVHD incidence and severity at one year after alloSCT.</w:t>
      </w:r>
    </w:p>
    <w:tbl>
      <w:tblPr>
        <w:tblW w:w="94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140"/>
        <w:gridCol w:w="1230"/>
        <w:gridCol w:w="1218"/>
        <w:gridCol w:w="1220"/>
        <w:gridCol w:w="1257"/>
        <w:gridCol w:w="1879"/>
      </w:tblGrid>
      <w:tr w:rsidR="00CB684C" w:rsidRPr="001B02A0" w14:paraId="4C1A7C5C" w14:textId="77777777" w:rsidTr="00DF4024"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6C3C4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0E170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OS </w:t>
            </w:r>
          </w:p>
          <w:p w14:paraId="0D05581D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1FC85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PFS </w:t>
            </w:r>
          </w:p>
          <w:p w14:paraId="4A1145B2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B8D2A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RI </w:t>
            </w:r>
          </w:p>
          <w:p w14:paraId="37535362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2A940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NRM </w:t>
            </w:r>
          </w:p>
          <w:p w14:paraId="6B13BD23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BCD17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cGVHD</w:t>
            </w:r>
          </w:p>
          <w:p w14:paraId="4A07E26B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5EE7A" w14:textId="77777777" w:rsidR="00CB684C" w:rsidRPr="007B492C" w:rsidRDefault="00CB684C" w:rsidP="00DF402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B492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Extensive cGVHD [95% CI]</w:t>
            </w:r>
          </w:p>
        </w:tc>
      </w:tr>
      <w:tr w:rsidR="00CB684C" w:rsidRPr="001B02A0" w14:paraId="2BD2C3F4" w14:textId="77777777" w:rsidTr="00DF4024"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1BE8C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erum Calcium </w:t>
            </w:r>
            <w:r w:rsidRPr="00513A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&lt;=2.2mmol/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7D4A1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7%</w:t>
            </w:r>
          </w:p>
          <w:p w14:paraId="27C5012D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59-7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AE946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58% </w:t>
            </w:r>
          </w:p>
          <w:p w14:paraId="4263F8AC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50-67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7BAF3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22% </w:t>
            </w:r>
          </w:p>
          <w:p w14:paraId="2ADBB54D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5-2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70737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20% </w:t>
            </w:r>
          </w:p>
          <w:p w14:paraId="736CA451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4-2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8A160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0%</w:t>
            </w:r>
          </w:p>
          <w:p w14:paraId="5C83B3B8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22-38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7D80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20% </w:t>
            </w:r>
          </w:p>
          <w:p w14:paraId="65E5614D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3-28)</w:t>
            </w:r>
          </w:p>
        </w:tc>
      </w:tr>
      <w:tr w:rsidR="00CB684C" w:rsidRPr="001B02A0" w14:paraId="532FFB40" w14:textId="77777777" w:rsidTr="00DF4024"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44094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rum Calcium &gt;</w:t>
            </w:r>
            <w:r w:rsidRPr="00513AD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2.2mmol/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E5EE8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76% </w:t>
            </w:r>
          </w:p>
          <w:p w14:paraId="152BCEC3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70-8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7D892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66% </w:t>
            </w:r>
          </w:p>
          <w:p w14:paraId="5E2C28B0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59-7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1C4FF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24% </w:t>
            </w:r>
          </w:p>
          <w:p w14:paraId="2D8F5B68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7-3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2666A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10% </w:t>
            </w:r>
          </w:p>
          <w:p w14:paraId="2A0FF535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6-1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EC01B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22% </w:t>
            </w:r>
          </w:p>
          <w:p w14:paraId="1F5C9B16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6-30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65536" w14:textId="77777777" w:rsidR="00CB684C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11% </w:t>
            </w:r>
          </w:p>
          <w:p w14:paraId="73EFD7A0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7-18)</w:t>
            </w:r>
          </w:p>
        </w:tc>
      </w:tr>
      <w:tr w:rsidR="00CB684C" w:rsidRPr="001B02A0" w14:paraId="2BAD3F7E" w14:textId="77777777" w:rsidTr="00DF4024"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6B644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B02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B3DBF" w14:textId="77777777" w:rsidR="00CB684C" w:rsidRPr="001B02A0" w:rsidRDefault="00CB684C" w:rsidP="00DF402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=  0.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CA9B7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=  0.1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7CFD0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= 0.84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C1BA0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= 0.02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CCAC0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= 0.342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B0AE0" w14:textId="77777777" w:rsidR="00CB684C" w:rsidRPr="001B02A0" w:rsidRDefault="00CB684C" w:rsidP="00DF4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2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= 0.1499</w:t>
            </w:r>
          </w:p>
        </w:tc>
      </w:tr>
    </w:tbl>
    <w:p w14:paraId="30699207" w14:textId="77777777" w:rsidR="00CB684C" w:rsidRDefault="00CB684C" w:rsidP="00CB684C"/>
    <w:p w14:paraId="5D13D46F" w14:textId="7F2556BC" w:rsidR="00CB684C" w:rsidRPr="008C719E" w:rsidRDefault="00CB684C" w:rsidP="00CB684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5</w:t>
      </w:r>
      <w:bookmarkStart w:id="0" w:name="_GoBack"/>
      <w:bookmarkEnd w:id="0"/>
      <w:r w:rsidRPr="008C71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Causes of death in both cohorts.</w:t>
      </w:r>
    </w:p>
    <w:tbl>
      <w:tblPr>
        <w:tblStyle w:val="Listentabelle3Akzent11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1701"/>
        <w:gridCol w:w="1843"/>
      </w:tblGrid>
      <w:tr w:rsidR="00CB684C" w:rsidRPr="00377A6F" w14:paraId="1BC32835" w14:textId="77777777" w:rsidTr="00DF4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top w:val="single" w:sz="4" w:space="0" w:color="5B9BD5" w:themeColor="accent1"/>
              <w:left w:val="single" w:sz="4" w:space="0" w:color="5B9BD5" w:themeColor="accent1"/>
            </w:tcBorders>
          </w:tcPr>
          <w:p w14:paraId="5CC98183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hideMark/>
          </w:tcPr>
          <w:p w14:paraId="397A5A9A" w14:textId="77777777" w:rsidR="00CB684C" w:rsidRPr="00377A6F" w:rsidRDefault="00CB684C" w:rsidP="00DF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Serum Calcium &lt;=2.2mmol/l</w:t>
            </w:r>
          </w:p>
          <w:p w14:paraId="25F2A1E2" w14:textId="77777777" w:rsidR="00CB684C" w:rsidRPr="00377A6F" w:rsidRDefault="00CB684C" w:rsidP="00DF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(n=177)</w:t>
            </w:r>
          </w:p>
        </w:tc>
        <w:tc>
          <w:tcPr>
            <w:tcW w:w="1843" w:type="dxa"/>
            <w:tcBorders>
              <w:top w:val="single" w:sz="4" w:space="0" w:color="5B9BD5" w:themeColor="accent1"/>
              <w:left w:val="nil"/>
              <w:bottom w:val="nil"/>
              <w:right w:val="single" w:sz="4" w:space="0" w:color="5B9BD5" w:themeColor="accent1"/>
            </w:tcBorders>
            <w:hideMark/>
          </w:tcPr>
          <w:p w14:paraId="68393011" w14:textId="77777777" w:rsidR="00CB684C" w:rsidRPr="00377A6F" w:rsidRDefault="00CB684C" w:rsidP="00DF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Serum Calcium &gt;2.2mmol/l</w:t>
            </w:r>
          </w:p>
          <w:p w14:paraId="74F5FBA0" w14:textId="77777777" w:rsidR="00CB684C" w:rsidRPr="00377A6F" w:rsidRDefault="00CB684C" w:rsidP="00DF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77A6F">
              <w:rPr>
                <w:rFonts w:ascii="Arial" w:eastAsia="Times New Roman" w:hAnsi="Arial" w:cs="Arial"/>
                <w:sz w:val="20"/>
                <w:szCs w:val="20"/>
              </w:rPr>
              <w:t>(n=186)</w:t>
            </w:r>
          </w:p>
        </w:tc>
      </w:tr>
      <w:tr w:rsidR="00CB684C" w:rsidRPr="00377A6F" w14:paraId="215D39BE" w14:textId="77777777" w:rsidTr="00DF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5B9BD5" w:themeColor="accent1"/>
            </w:tcBorders>
            <w:hideMark/>
          </w:tcPr>
          <w:p w14:paraId="28EA2F21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ive at last follow u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B1ECF78" w14:textId="77777777" w:rsidR="00CB684C" w:rsidRPr="00377A6F" w:rsidRDefault="00CB684C" w:rsidP="00DF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377A6F">
              <w:rPr>
                <w:rFonts w:ascii="Arial" w:hAnsi="Arial" w:cs="Arial"/>
                <w:b/>
                <w:sz w:val="20"/>
                <w:szCs w:val="24"/>
              </w:rPr>
              <w:t>119 (67.2% )</w:t>
            </w:r>
          </w:p>
        </w:tc>
        <w:tc>
          <w:tcPr>
            <w:tcW w:w="1843" w:type="dxa"/>
            <w:tcBorders>
              <w:left w:val="nil"/>
              <w:right w:val="single" w:sz="4" w:space="0" w:color="5B9BD5" w:themeColor="accent1"/>
            </w:tcBorders>
            <w:hideMark/>
          </w:tcPr>
          <w:p w14:paraId="2809F733" w14:textId="77777777" w:rsidR="00CB684C" w:rsidRPr="00377A6F" w:rsidRDefault="00CB684C" w:rsidP="00DF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377A6F">
              <w:rPr>
                <w:rFonts w:ascii="Arial" w:hAnsi="Arial" w:cs="Arial"/>
                <w:b/>
                <w:sz w:val="20"/>
                <w:szCs w:val="24"/>
              </w:rPr>
              <w:t>134 (74.4% )</w:t>
            </w:r>
          </w:p>
        </w:tc>
      </w:tr>
      <w:tr w:rsidR="00CB684C" w:rsidRPr="00377A6F" w14:paraId="0F9844E3" w14:textId="77777777" w:rsidTr="00DF4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5B9BD5" w:themeColor="accent1"/>
              <w:bottom w:val="nil"/>
            </w:tcBorders>
            <w:hideMark/>
          </w:tcPr>
          <w:p w14:paraId="107CFC2D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30F22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2C85B74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58 (33.8%)</w:t>
            </w:r>
          </w:p>
          <w:p w14:paraId="2B692B49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5B9BD5" w:themeColor="accent1"/>
            </w:tcBorders>
          </w:tcPr>
          <w:p w14:paraId="7CAE678F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49C7C333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52 (25.6%)</w:t>
            </w:r>
          </w:p>
        </w:tc>
      </w:tr>
      <w:tr w:rsidR="00CB684C" w:rsidRPr="00377A6F" w14:paraId="5F4E9508" w14:textId="77777777" w:rsidTr="00DF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5B9BD5" w:themeColor="accent1"/>
            </w:tcBorders>
            <w:hideMark/>
          </w:tcPr>
          <w:p w14:paraId="5F976545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 due to relaps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14F9BB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5BD69D5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3 (13.0%)</w:t>
            </w:r>
          </w:p>
          <w:p w14:paraId="1E91BD43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5B9BD5" w:themeColor="accent1"/>
            </w:tcBorders>
          </w:tcPr>
          <w:p w14:paraId="5816859C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73109C71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8 (15.6%)</w:t>
            </w:r>
          </w:p>
        </w:tc>
      </w:tr>
      <w:tr w:rsidR="00CB684C" w:rsidRPr="00377A6F" w14:paraId="20B6E81F" w14:textId="77777777" w:rsidTr="00DF4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5B9BD5" w:themeColor="accent1"/>
              <w:bottom w:val="nil"/>
            </w:tcBorders>
            <w:hideMark/>
          </w:tcPr>
          <w:p w14:paraId="64B84904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 without re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61AFD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0CD60B0B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35 (20.8%)</w:t>
            </w:r>
          </w:p>
          <w:p w14:paraId="0A726224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5B9BD5" w:themeColor="accent1"/>
            </w:tcBorders>
          </w:tcPr>
          <w:p w14:paraId="612BBAF2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5AFB4C5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4 (10.0%)</w:t>
            </w:r>
          </w:p>
        </w:tc>
      </w:tr>
      <w:tr w:rsidR="00CB684C" w:rsidRPr="00377A6F" w14:paraId="78F6F557" w14:textId="77777777" w:rsidTr="00DF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5B9BD5" w:themeColor="accent1"/>
            </w:tcBorders>
            <w:hideMark/>
          </w:tcPr>
          <w:p w14:paraId="23F3BF16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 due to infe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F66FF4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0131CFFE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9 (13%)</w:t>
            </w:r>
          </w:p>
          <w:p w14:paraId="6F04E969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5B9BD5" w:themeColor="accent1"/>
            </w:tcBorders>
          </w:tcPr>
          <w:p w14:paraId="2A7B4C72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573074A0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0 (5.4%)</w:t>
            </w:r>
          </w:p>
        </w:tc>
      </w:tr>
      <w:tr w:rsidR="00CB684C" w:rsidRPr="00377A6F" w14:paraId="0C795C45" w14:textId="77777777" w:rsidTr="00DF4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5B9BD5" w:themeColor="accent1"/>
              <w:bottom w:val="nil"/>
            </w:tcBorders>
            <w:hideMark/>
          </w:tcPr>
          <w:p w14:paraId="352EF4EE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 due to GV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71EB5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25E1F433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 (3.2%)</w:t>
            </w:r>
          </w:p>
          <w:p w14:paraId="68621853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5B9BD5" w:themeColor="accent1"/>
            </w:tcBorders>
          </w:tcPr>
          <w:p w14:paraId="164C1327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7F878153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 (1.1%)</w:t>
            </w:r>
          </w:p>
        </w:tc>
      </w:tr>
      <w:tr w:rsidR="00CB684C" w:rsidRPr="00377A6F" w14:paraId="5E9B86E1" w14:textId="77777777" w:rsidTr="00DF4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5B9BD5" w:themeColor="accent1"/>
            </w:tcBorders>
            <w:hideMark/>
          </w:tcPr>
          <w:p w14:paraId="26D57425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 due to infection and GVH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D5884E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4BDB0282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7 (2.5%)</w:t>
            </w:r>
          </w:p>
          <w:p w14:paraId="2BFC1DD4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5B9BD5" w:themeColor="accent1"/>
            </w:tcBorders>
          </w:tcPr>
          <w:p w14:paraId="02111760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4BA6AAE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 (1.1%)</w:t>
            </w:r>
          </w:p>
        </w:tc>
      </w:tr>
      <w:tr w:rsidR="00CB684C" w:rsidRPr="00377A6F" w14:paraId="0A1CD9A5" w14:textId="77777777" w:rsidTr="00DF4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5B9BD5" w:themeColor="accent1"/>
              <w:bottom w:val="single" w:sz="4" w:space="0" w:color="5B9BD5" w:themeColor="accent1"/>
            </w:tcBorders>
          </w:tcPr>
          <w:p w14:paraId="0F924546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ad due to other causes or unknown</w:t>
            </w:r>
          </w:p>
          <w:p w14:paraId="7978589B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B9BD5" w:themeColor="accent1"/>
              <w:right w:val="nil"/>
            </w:tcBorders>
          </w:tcPr>
          <w:p w14:paraId="18EC2BC5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757E8FA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3 (8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42919271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5ABC7CC" w14:textId="77777777" w:rsidR="00CB684C" w:rsidRPr="00377A6F" w:rsidRDefault="00CB684C" w:rsidP="00DF4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77A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35 (18.8%)</w:t>
            </w:r>
          </w:p>
        </w:tc>
      </w:tr>
    </w:tbl>
    <w:p w14:paraId="5DC31313" w14:textId="77777777" w:rsidR="00CB684C" w:rsidRPr="00603256" w:rsidRDefault="00CB684C">
      <w:pPr>
        <w:rPr>
          <w:lang w:val="en-GB"/>
        </w:rPr>
      </w:pPr>
    </w:p>
    <w:sectPr w:rsidR="00CB684C" w:rsidRPr="0060325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53C6F" w14:textId="77777777" w:rsidR="00D30B3A" w:rsidRDefault="00D30B3A" w:rsidP="008C719E">
      <w:pPr>
        <w:spacing w:after="0" w:line="240" w:lineRule="auto"/>
      </w:pPr>
      <w:r>
        <w:separator/>
      </w:r>
    </w:p>
  </w:endnote>
  <w:endnote w:type="continuationSeparator" w:id="0">
    <w:p w14:paraId="45414D35" w14:textId="77777777" w:rsidR="00D30B3A" w:rsidRDefault="00D30B3A" w:rsidP="008C7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9C746" w14:textId="77777777" w:rsidR="00D30B3A" w:rsidRDefault="00D30B3A" w:rsidP="008C719E">
      <w:pPr>
        <w:spacing w:after="0" w:line="240" w:lineRule="auto"/>
      </w:pPr>
      <w:r>
        <w:separator/>
      </w:r>
    </w:p>
  </w:footnote>
  <w:footnote w:type="continuationSeparator" w:id="0">
    <w:p w14:paraId="4924179E" w14:textId="77777777" w:rsidR="00D30B3A" w:rsidRDefault="00D30B3A" w:rsidP="008C7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6DC6A0" w14:textId="102A0386" w:rsidR="008C719E" w:rsidRDefault="008C719E">
    <w:pPr>
      <w:pStyle w:val="Kopfzeile"/>
    </w:pPr>
    <w:r w:rsidRPr="005A1D84">
      <w:rPr>
        <w:b/>
        <w:noProof/>
        <w:color w:val="A6A6A6" w:themeColor="background1" w:themeShade="A6"/>
        <w:lang w:eastAsia="de-DE"/>
      </w:rPr>
      <w:drawing>
        <wp:inline distT="0" distB="0" distL="0" distR="0" wp14:anchorId="36D5E826" wp14:editId="4737C3A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256"/>
    <w:rsid w:val="000660E0"/>
    <w:rsid w:val="001325C1"/>
    <w:rsid w:val="001A5BB0"/>
    <w:rsid w:val="00227F62"/>
    <w:rsid w:val="002C1FB7"/>
    <w:rsid w:val="002D3C12"/>
    <w:rsid w:val="00306B4A"/>
    <w:rsid w:val="00326D7A"/>
    <w:rsid w:val="00377A6F"/>
    <w:rsid w:val="00396ABB"/>
    <w:rsid w:val="0042787C"/>
    <w:rsid w:val="004801C5"/>
    <w:rsid w:val="005253AA"/>
    <w:rsid w:val="00603256"/>
    <w:rsid w:val="006E2B15"/>
    <w:rsid w:val="006F7A8A"/>
    <w:rsid w:val="00717136"/>
    <w:rsid w:val="007B492C"/>
    <w:rsid w:val="00825AC6"/>
    <w:rsid w:val="008C719E"/>
    <w:rsid w:val="00A05725"/>
    <w:rsid w:val="00A469B3"/>
    <w:rsid w:val="00B245A2"/>
    <w:rsid w:val="00BC7870"/>
    <w:rsid w:val="00C04C43"/>
    <w:rsid w:val="00CB684C"/>
    <w:rsid w:val="00CE5B9A"/>
    <w:rsid w:val="00D30B3A"/>
    <w:rsid w:val="00DD01EF"/>
    <w:rsid w:val="00E96A52"/>
    <w:rsid w:val="00EB3E1E"/>
    <w:rsid w:val="00EE5A14"/>
    <w:rsid w:val="00F4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173AC"/>
  <w15:chartTrackingRefBased/>
  <w15:docId w15:val="{86A98342-B871-43C1-A236-FBCF6155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325C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8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3Akzent11">
    <w:name w:val="Listentabelle 3 – Akzent 11"/>
    <w:basedOn w:val="NormaleTabelle"/>
    <w:uiPriority w:val="48"/>
    <w:rsid w:val="00377A6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1325C1"/>
    <w:rPr>
      <w:rFonts w:asciiTheme="majorHAnsi" w:eastAsiaTheme="majorEastAsia" w:hAnsiTheme="majorHAnsi" w:cstheme="majorBidi"/>
      <w:color w:val="1F4D78" w:themeColor="accent1" w:themeShade="7F"/>
      <w:kern w:val="28"/>
      <w:sz w:val="24"/>
      <w:szCs w:val="24"/>
      <w:lang w:eastAsia="de-DE"/>
    </w:rPr>
  </w:style>
  <w:style w:type="paragraph" w:customStyle="1" w:styleId="Default">
    <w:name w:val="Default"/>
    <w:rsid w:val="001325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mb0">
    <w:name w:val="mb0"/>
    <w:basedOn w:val="Standard"/>
    <w:rsid w:val="00132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4C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4C43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4C43"/>
    <w:rPr>
      <w:rFonts w:ascii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4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4C4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C7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719E"/>
  </w:style>
  <w:style w:type="paragraph" w:styleId="Fuzeile">
    <w:name w:val="footer"/>
    <w:basedOn w:val="Standard"/>
    <w:link w:val="FuzeileZchn"/>
    <w:uiPriority w:val="99"/>
    <w:unhideWhenUsed/>
    <w:rsid w:val="008C7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719E"/>
  </w:style>
  <w:style w:type="paragraph" w:customStyle="1" w:styleId="SupplementaryMaterial">
    <w:name w:val="Supplementary Material"/>
    <w:basedOn w:val="Titel"/>
    <w:next w:val="Titel"/>
    <w:qFormat/>
    <w:rsid w:val="008C719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C71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719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3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65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ner, Katarina</dc:creator>
  <cp:keywords/>
  <dc:description/>
  <cp:lastModifiedBy>Katarina und Kevin Riesner</cp:lastModifiedBy>
  <cp:revision>11</cp:revision>
  <dcterms:created xsi:type="dcterms:W3CDTF">2020-01-24T09:05:00Z</dcterms:created>
  <dcterms:modified xsi:type="dcterms:W3CDTF">2020-07-01T21:31:00Z</dcterms:modified>
</cp:coreProperties>
</file>